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30" w:type="dxa"/>
        <w:tblInd w:w="-859" w:type="dxa"/>
        <w:tblLook w:val="04A0" w:firstRow="1" w:lastRow="0" w:firstColumn="1" w:lastColumn="0" w:noHBand="0" w:noVBand="1"/>
      </w:tblPr>
      <w:tblGrid>
        <w:gridCol w:w="2709"/>
        <w:gridCol w:w="3634"/>
        <w:gridCol w:w="3487"/>
      </w:tblGrid>
      <w:tr w:rsidR="00AE269C" w:rsidRPr="00AE269C" w:rsidTr="00AE269C">
        <w:trPr>
          <w:trHeight w:val="240"/>
        </w:trPr>
        <w:tc>
          <w:tcPr>
            <w:tcW w:w="9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pplement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 Table 7</w:t>
            </w:r>
            <w:bookmarkStart w:id="0" w:name="_GoBack"/>
            <w:bookmarkEnd w:id="0"/>
            <w:r w:rsidRPr="00AE26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: List of drugs that were indicated prophylactical or preventative reasons</w:t>
            </w:r>
          </w:p>
        </w:tc>
      </w:tr>
      <w:tr w:rsidR="00AE269C" w:rsidRPr="00AE269C" w:rsidTr="00AE269C">
        <w:trPr>
          <w:trHeight w:val="2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Drug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Organ system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Details</w:t>
            </w:r>
          </w:p>
        </w:tc>
      </w:tr>
      <w:tr w:rsidR="00AE269C" w:rsidRPr="00AE269C" w:rsidTr="00AE269C">
        <w:trPr>
          <w:trHeight w:val="260"/>
        </w:trPr>
        <w:tc>
          <w:tcPr>
            <w:tcW w:w="98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ication was labelled as 'prophylaxis'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aminophe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ever and headache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aminophe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ever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aminophe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in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aminophe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cyste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utero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monary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utero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utero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eezing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razola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iety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uminum magnesiu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uminum magnesium simethic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phyll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monary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oxicil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oxicillin clavulanate potassiu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icillin sulbacta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salicylic acid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ep vein thrombosis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rop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a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dycardia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ztreona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itra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ztrop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ai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mazep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iety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adroxi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amandol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azo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operazone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 after temp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otaxim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oteta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oxit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tazidim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tizoxim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op 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phapirin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al hydr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diazepox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ep vein thrombosis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promaz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izure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oline magnesium </w:t>
            </w: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salicylate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meti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ic reflux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meti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neumonia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sapride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ophageal reflux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sapride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ic reflux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sapride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damy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ira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damy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ever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damy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damy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xacillin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loxacillin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 surgical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xacillin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op 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xacillin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op 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-inflammatory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ema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ubation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zepa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nfusion, agitation </w:t>
            </w: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enhydram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mune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ergic rea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enhydram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mune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histamine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enhydram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transfer rea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enhydram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enhydram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 and subcutaneous tissue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ching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enhydram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op 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heria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ertussis, tetanus vacc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heria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ertussis, and tetanus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ocusate </w:t>
            </w: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na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tepation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oxapar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ep vein thrombosis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oxapar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ascular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hedr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rthostatic </w:t>
            </w: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sion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nephrine sulf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ythromy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idron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ssification heterotopic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oti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ic reflux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oti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ntany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rrous sulf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ctic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conazol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ngal 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conazol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Yeast infection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ic acid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rosem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a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estive heart failure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tami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tami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-related infections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tami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psis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tami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und 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r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ep vein thrombosis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r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ombophlebitis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r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ascular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cortis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z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usea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mipenem </w:t>
            </w: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lastatin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luenza vacc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thalamate meglum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atropiu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monary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torolac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in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tobacillus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rrhea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razepa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irium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gnesium hydrox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gnesium sulf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magnesemia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ad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ctic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ocarbamo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prednisol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op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oclopram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usea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oclopram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op 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oclopram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ronidazol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iconazol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elet aggrega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azola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iety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azola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in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oprosto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 ulcer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vitamins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fcil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fcil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op 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omy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ot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otine withdrawal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fedip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trofuranto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zati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ystat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loxa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eprazol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 ulcer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nicil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nyto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izures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tonadi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peracil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neumococcal vacc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ctic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assium chlor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assium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vidone io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nis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hlorperaz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usea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methaz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usea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methaz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in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ephedr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zziness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iti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 blood cells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 hematocrit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tral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ethic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ium bicarbon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w bicarbonate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ralf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famethoxazol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anus vacc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anus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cycl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omb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eeding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carcil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ltero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and urinary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methopri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hylax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comy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tamin B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tamin K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far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ep vein thrombosis prophylaxis</w:t>
            </w:r>
          </w:p>
        </w:tc>
      </w:tr>
      <w:tr w:rsidR="00AE269C" w:rsidRPr="00AE269C" w:rsidTr="00AE269C">
        <w:trPr>
          <w:trHeight w:val="26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far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ascular prophylaxis </w:t>
            </w:r>
          </w:p>
        </w:tc>
      </w:tr>
      <w:tr w:rsidR="00AE269C" w:rsidRPr="00AE269C" w:rsidTr="00AE269C">
        <w:trPr>
          <w:trHeight w:val="380"/>
        </w:trPr>
        <w:tc>
          <w:tcPr>
            <w:tcW w:w="983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ication was labelled as 'prevention'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aminophe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fever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aminophen hydrocod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pain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cyste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congestion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clovir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herpes outbreak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utero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bronchospasm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utero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congestion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uminum magnesiu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ulcer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luminum magnesium simethic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pain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triptyl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depression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icillin sulbacta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itra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sacodyl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constipation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cium glucon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electrolyte imbalance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mazep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seizure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azo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otaxim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tazidim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phalex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diazepox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ep venous thrombos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promaz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shivering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meti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ulcer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sapride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constipation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sapride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heartburn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sapride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ulcer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trimazol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yeast infection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zepa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anxiety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enhydram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vent reaction from </w:t>
            </w: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t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K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cus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constipation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oxapar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ep venous thrombosi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hedr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neurogenic hypotension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oti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ulcer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anemia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drocortis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swelling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ic acid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deep vein thrombos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rosem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vent </w:t>
            </w: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d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verload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tami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r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deep vein thrombos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z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nausea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luenza vacc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flu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razepa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anxiety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gnesium sulf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electrolyte imbalance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gnesium sulf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hypomagnesemia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gnesium ox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hypomagnesemia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nito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spinal cord swelling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peri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pain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oclopram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constipation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oclopram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nausea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oclopram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ulcer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ronidazol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onazol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yeast infection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oprosto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ulcer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ph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Pain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vitamin supplements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deep vein thrombos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lbuph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nausea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ot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nicotine withdrawal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ystat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dansetr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nausea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acil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nobarbita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seizure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nyto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seizure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lasma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bleeding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assium chlor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hypokalemia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assium phosph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electrolyte imbalance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assium phosph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hypophosphatemia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assium chlor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electrolyte imbalance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methaz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nausea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methaz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tching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iti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ulcer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ium phosph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hypophosphatemia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ium bicarbon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electrolyte imbalance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ium chlor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electrolyte imbalance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ium phosph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electrolyte imbalance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ralf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ulcer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famethoxazol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anus vacc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vent tetanus 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ltero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continence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methobenzam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nausea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methopri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tamin K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bleeding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tamin B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deep vein thrombosis</w:t>
            </w:r>
          </w:p>
        </w:tc>
      </w:tr>
      <w:tr w:rsidR="00AE269C" w:rsidRPr="00AE269C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far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deep vein thrombosis</w:t>
            </w:r>
          </w:p>
        </w:tc>
      </w:tr>
      <w:tr w:rsidR="00AE269C" w:rsidRPr="00AE269C" w:rsidTr="00AE269C">
        <w:trPr>
          <w:trHeight w:val="26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 oxide</w:t>
            </w:r>
          </w:p>
        </w:tc>
        <w:tc>
          <w:tcPr>
            <w:tcW w:w="3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 and subcutaneous tissue disorders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skin breakdown</w:t>
            </w:r>
          </w:p>
        </w:tc>
      </w:tr>
    </w:tbl>
    <w:p w:rsidR="00C25198" w:rsidRPr="00AE269C" w:rsidRDefault="00C25198">
      <w:pPr>
        <w:rPr>
          <w:rFonts w:ascii="Times New Roman" w:hAnsi="Times New Roman" w:cs="Times New Roman"/>
          <w:sz w:val="16"/>
          <w:szCs w:val="16"/>
        </w:rPr>
      </w:pPr>
    </w:p>
    <w:sectPr w:rsidR="00C25198" w:rsidRPr="00AE269C" w:rsidSect="005C17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69C"/>
    <w:rsid w:val="00105FE0"/>
    <w:rsid w:val="00112F19"/>
    <w:rsid w:val="001875E8"/>
    <w:rsid w:val="00266C84"/>
    <w:rsid w:val="004E6E46"/>
    <w:rsid w:val="00520B08"/>
    <w:rsid w:val="005C1755"/>
    <w:rsid w:val="005C6926"/>
    <w:rsid w:val="00750E5D"/>
    <w:rsid w:val="007839AB"/>
    <w:rsid w:val="00885C46"/>
    <w:rsid w:val="008E68D3"/>
    <w:rsid w:val="009844EB"/>
    <w:rsid w:val="00AE269C"/>
    <w:rsid w:val="00AE5744"/>
    <w:rsid w:val="00BB6719"/>
    <w:rsid w:val="00C25198"/>
    <w:rsid w:val="00D52660"/>
    <w:rsid w:val="00E50A65"/>
    <w:rsid w:val="00F50CFD"/>
    <w:rsid w:val="00F83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22EC26"/>
  <w14:defaultImageDpi w14:val="32767"/>
  <w15:chartTrackingRefBased/>
  <w15:docId w15:val="{C3CEC667-DD1A-5C41-99E4-55F4F8706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OC 1a"/>
    <w:basedOn w:val="Normal"/>
    <w:next w:val="Normal"/>
    <w:autoRedefine/>
    <w:uiPriority w:val="39"/>
    <w:unhideWhenUsed/>
    <w:rsid w:val="00885C46"/>
    <w:pPr>
      <w:spacing w:before="240" w:after="240"/>
    </w:pPr>
    <w:rPr>
      <w:rFonts w:ascii="Times New Roman" w:eastAsia="Times New Roman" w:hAnsi="Times New Roman" w:cs="Times New Roman"/>
      <w:b/>
      <w:bCs/>
      <w:caps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E269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269C"/>
    <w:rPr>
      <w:color w:val="954F72"/>
      <w:u w:val="single"/>
    </w:rPr>
  </w:style>
  <w:style w:type="paragraph" w:customStyle="1" w:styleId="msonormal0">
    <w:name w:val="msonormal"/>
    <w:basedOn w:val="Normal"/>
    <w:rsid w:val="00AE269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AE269C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AE269C"/>
    <w:pP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FFFFFF"/>
      <w:sz w:val="18"/>
      <w:szCs w:val="18"/>
    </w:rPr>
  </w:style>
  <w:style w:type="paragraph" w:customStyle="1" w:styleId="xl65">
    <w:name w:val="xl65"/>
    <w:basedOn w:val="Normal"/>
    <w:rsid w:val="00AE269C"/>
    <w:pPr>
      <w:pBdr>
        <w:left w:val="single" w:sz="8" w:space="0" w:color="auto"/>
      </w:pBdr>
      <w:shd w:val="clear" w:color="000000" w:fill="A6A6A6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AE269C"/>
    <w:pPr>
      <w:shd w:val="clear" w:color="000000" w:fill="A6A6A6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AE269C"/>
    <w:pPr>
      <w:pBdr>
        <w:right w:val="single" w:sz="8" w:space="0" w:color="auto"/>
      </w:pBdr>
      <w:shd w:val="clear" w:color="000000" w:fill="A6A6A6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AE269C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9">
    <w:name w:val="xl69"/>
    <w:basedOn w:val="Normal"/>
    <w:rsid w:val="00AE269C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AE269C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AE269C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2">
    <w:name w:val="xl72"/>
    <w:basedOn w:val="Normal"/>
    <w:rsid w:val="00AE269C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AE269C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AE269C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AE269C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6">
    <w:name w:val="xl76"/>
    <w:basedOn w:val="Normal"/>
    <w:rsid w:val="00AE269C"/>
    <w:pPr>
      <w:pBdr>
        <w:top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7">
    <w:name w:val="xl77"/>
    <w:basedOn w:val="Normal"/>
    <w:rsid w:val="00AE269C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8">
    <w:name w:val="xl78"/>
    <w:basedOn w:val="Normal"/>
    <w:rsid w:val="00AE269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A6A6A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9">
    <w:name w:val="xl79"/>
    <w:basedOn w:val="Normal"/>
    <w:rsid w:val="00AE269C"/>
    <w:pPr>
      <w:pBdr>
        <w:top w:val="single" w:sz="8" w:space="0" w:color="auto"/>
        <w:bottom w:val="single" w:sz="8" w:space="0" w:color="auto"/>
      </w:pBdr>
      <w:shd w:val="clear" w:color="000000" w:fill="A6A6A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0">
    <w:name w:val="xl80"/>
    <w:basedOn w:val="Normal"/>
    <w:rsid w:val="00AE269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1">
    <w:name w:val="xl81"/>
    <w:basedOn w:val="Normal"/>
    <w:rsid w:val="00AE269C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4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79</Words>
  <Characters>12992</Characters>
  <Application>Microsoft Office Word</Application>
  <DocSecurity>0</DocSecurity>
  <Lines>108</Lines>
  <Paragraphs>30</Paragraphs>
  <ScaleCrop>false</ScaleCrop>
  <Company/>
  <LinksUpToDate>false</LinksUpToDate>
  <CharactersWithSpaces>1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Jutzeler</dc:creator>
  <cp:keywords/>
  <dc:description/>
  <cp:lastModifiedBy>Catherine Jutzeler</cp:lastModifiedBy>
  <cp:revision>1</cp:revision>
  <dcterms:created xsi:type="dcterms:W3CDTF">2021-03-29T09:44:00Z</dcterms:created>
  <dcterms:modified xsi:type="dcterms:W3CDTF">2021-03-29T09:45:00Z</dcterms:modified>
</cp:coreProperties>
</file>